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448D" w:rsidRDefault="00060037" w:rsidP="00D86611">
      <w:pPr>
        <w:widowControl/>
        <w:adjustRightInd w:val="0"/>
        <w:snapToGrid w:val="0"/>
        <w:spacing w:line="360" w:lineRule="auto"/>
        <w:jc w:val="left"/>
        <w:rPr>
          <w:rFonts w:ascii="Times New Roman" w:eastAsia="华文仿宋" w:hAnsi="Times New Roman" w:cs="Times New Roman (正文 CS 字体)"/>
          <w:sz w:val="24"/>
        </w:rPr>
      </w:pPr>
      <w:r>
        <w:rPr>
          <w:rFonts w:ascii="Times New Roman" w:eastAsia="华文仿宋" w:hAnsi="Times New Roman" w:cs="Times New Roman (正文 CS 字体)" w:hint="eastAsia"/>
          <w:b/>
          <w:bCs/>
          <w:sz w:val="24"/>
        </w:rPr>
        <w:t>Supplemental</w:t>
      </w:r>
      <w:r>
        <w:rPr>
          <w:rFonts w:ascii="Times New Roman" w:eastAsia="华文仿宋" w:hAnsi="Times New Roman" w:cs="Times New Roman (正文 CS 字体)"/>
          <w:b/>
          <w:bCs/>
          <w:sz w:val="24"/>
        </w:rPr>
        <w:t xml:space="preserve"> </w:t>
      </w:r>
      <w:r w:rsidR="00D86611" w:rsidRPr="00DD1A1F">
        <w:rPr>
          <w:rFonts w:ascii="Times New Roman" w:eastAsia="华文仿宋" w:hAnsi="Times New Roman" w:cs="Times New Roman (正文 CS 字体)" w:hint="eastAsia"/>
          <w:b/>
          <w:bCs/>
          <w:sz w:val="24"/>
        </w:rPr>
        <w:t>Table</w:t>
      </w:r>
      <w:r w:rsidR="002947BA">
        <w:rPr>
          <w:rFonts w:ascii="Times New Roman" w:eastAsia="华文仿宋" w:hAnsi="Times New Roman" w:cs="Times New Roman (正文 CS 字体)"/>
          <w:b/>
          <w:bCs/>
          <w:sz w:val="24"/>
        </w:rPr>
        <w:t xml:space="preserve"> 3</w:t>
      </w:r>
      <w:r w:rsidR="00D86611" w:rsidRPr="00DD1A1F">
        <w:rPr>
          <w:rFonts w:ascii="Times New Roman" w:eastAsia="华文仿宋" w:hAnsi="Times New Roman" w:cs="Times New Roman (正文 CS 字体)"/>
          <w:b/>
          <w:bCs/>
          <w:sz w:val="24"/>
        </w:rPr>
        <w:t xml:space="preserve"> </w:t>
      </w:r>
      <w:r w:rsidR="00455031">
        <w:rPr>
          <w:rFonts w:ascii="Times New Roman" w:eastAsia="华文仿宋" w:hAnsi="Times New Roman" w:cs="Times New Roman (正文 CS 字体)"/>
          <w:sz w:val="24"/>
        </w:rPr>
        <w:t>C</w:t>
      </w:r>
      <w:r w:rsidR="003E1959" w:rsidRPr="003E1959">
        <w:rPr>
          <w:rFonts w:ascii="Times New Roman" w:eastAsia="华文仿宋" w:hAnsi="Times New Roman" w:cs="Times New Roman (正文 CS 字体)"/>
          <w:sz w:val="24"/>
        </w:rPr>
        <w:t>linical</w:t>
      </w:r>
      <w:r w:rsidR="003E1959">
        <w:rPr>
          <w:rFonts w:ascii="Times New Roman" w:eastAsia="华文仿宋" w:hAnsi="Times New Roman" w:cs="Times New Roman (正文 CS 字体)"/>
          <w:sz w:val="24"/>
        </w:rPr>
        <w:t xml:space="preserve"> </w:t>
      </w:r>
      <w:r w:rsidR="006D19CB">
        <w:rPr>
          <w:rFonts w:ascii="Times New Roman" w:eastAsia="华文仿宋" w:hAnsi="Times New Roman" w:cs="Times New Roman (正文 CS 字体)"/>
          <w:sz w:val="24"/>
        </w:rPr>
        <w:t>characteristics</w:t>
      </w:r>
      <w:r w:rsidR="003E1959">
        <w:rPr>
          <w:rFonts w:ascii="Times New Roman" w:eastAsia="华文仿宋" w:hAnsi="Times New Roman" w:cs="Times New Roman (正文 CS 字体)"/>
          <w:sz w:val="24"/>
        </w:rPr>
        <w:t xml:space="preserve"> of</w:t>
      </w:r>
      <w:r w:rsidR="003E080F">
        <w:rPr>
          <w:rFonts w:ascii="Times New Roman" w:eastAsia="华文仿宋" w:hAnsi="Times New Roman" w:cs="Times New Roman (正文 CS 字体)"/>
          <w:sz w:val="24"/>
        </w:rPr>
        <w:t xml:space="preserve"> </w:t>
      </w:r>
      <w:r w:rsidR="003E080F" w:rsidRPr="003E080F">
        <w:rPr>
          <w:rFonts w:ascii="Times New Roman" w:eastAsia="华文仿宋" w:hAnsi="Times New Roman" w:cs="Times New Roman (正文 CS 字体)"/>
          <w:sz w:val="24"/>
        </w:rPr>
        <w:t xml:space="preserve">the </w:t>
      </w:r>
      <w:r w:rsidR="003E080F">
        <w:rPr>
          <w:rFonts w:ascii="Times New Roman" w:eastAsia="华文仿宋" w:hAnsi="Times New Roman" w:cs="Times New Roman (正文 CS 字体)" w:hint="eastAsia"/>
          <w:sz w:val="24"/>
        </w:rPr>
        <w:t>p</w:t>
      </w:r>
      <w:r w:rsidR="003E080F" w:rsidRPr="003E080F">
        <w:rPr>
          <w:rFonts w:ascii="Times New Roman" w:eastAsia="华文仿宋" w:hAnsi="Times New Roman" w:cs="Times New Roman (正文 CS 字体)"/>
          <w:sz w:val="24"/>
        </w:rPr>
        <w:t xml:space="preserve">atient </w:t>
      </w:r>
      <w:r w:rsidR="003E080F">
        <w:rPr>
          <w:rFonts w:ascii="Times New Roman" w:eastAsia="华文仿宋" w:hAnsi="Times New Roman" w:cs="Times New Roman (正文 CS 字体)" w:hint="eastAsia"/>
          <w:sz w:val="24"/>
        </w:rPr>
        <w:t>c</w:t>
      </w:r>
      <w:r w:rsidR="003E080F" w:rsidRPr="003E080F">
        <w:rPr>
          <w:rFonts w:ascii="Times New Roman" w:eastAsia="华文仿宋" w:hAnsi="Times New Roman" w:cs="Times New Roman (正文 CS 字体)"/>
          <w:sz w:val="24"/>
        </w:rPr>
        <w:t>ohort</w:t>
      </w:r>
      <w:r w:rsidR="007537D4">
        <w:rPr>
          <w:rFonts w:ascii="Times New Roman" w:eastAsia="华文仿宋" w:hAnsi="Times New Roman" w:cs="Times New Roman (正文 CS 字体)"/>
          <w:sz w:val="24"/>
        </w:rPr>
        <w:t>.</w:t>
      </w:r>
    </w:p>
    <w:tbl>
      <w:tblPr>
        <w:tblStyle w:val="a3"/>
        <w:tblW w:w="107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1326"/>
        <w:gridCol w:w="1394"/>
        <w:gridCol w:w="1259"/>
        <w:gridCol w:w="1327"/>
        <w:gridCol w:w="1524"/>
        <w:gridCol w:w="1129"/>
      </w:tblGrid>
      <w:tr w:rsidR="002A6687" w:rsidRPr="000E5AE5" w:rsidTr="008D7195">
        <w:trPr>
          <w:trHeight w:val="170"/>
          <w:jc w:val="center"/>
        </w:trPr>
        <w:tc>
          <w:tcPr>
            <w:tcW w:w="2809" w:type="dxa"/>
            <w:tcBorders>
              <w:bottom w:val="nil"/>
            </w:tcBorders>
            <w:vAlign w:val="center"/>
          </w:tcPr>
          <w:p w:rsidR="002A6687" w:rsidRPr="000E5AE5" w:rsidRDefault="002A6687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39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687" w:rsidRPr="000E5AE5" w:rsidRDefault="002A6687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G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eneral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687" w:rsidRPr="000E5AE5" w:rsidRDefault="002A6687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P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SM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tcBorders>
              <w:top w:val="nil"/>
              <w:bottom w:val="single" w:sz="4" w:space="0" w:color="auto"/>
            </w:tcBorders>
            <w:vAlign w:val="center"/>
          </w:tcPr>
          <w:p w:rsidR="00E20D7D" w:rsidRPr="000E5AE5" w:rsidRDefault="00E20D7D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Characteristic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6DC" w:rsidRPr="000E5AE5" w:rsidRDefault="00E20D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T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ACE</w:t>
            </w:r>
          </w:p>
          <w:p w:rsidR="00E20D7D" w:rsidRPr="000E5AE5" w:rsidRDefault="00E20D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(n=</w:t>
            </w:r>
            <w:r w:rsidR="00C066DC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0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D7D" w:rsidRPr="000E5AE5" w:rsidRDefault="00E20D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Combination (n=</w:t>
            </w:r>
            <w:r w:rsidR="00C066DC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79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D7D" w:rsidRPr="000E5AE5" w:rsidRDefault="00EF62C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i/>
                <w:iCs/>
                <w:sz w:val="20"/>
                <w:szCs w:val="20"/>
              </w:rPr>
              <w:t>p</w:t>
            </w:r>
            <w:r w:rsidRPr="000E5AE5">
              <w:rPr>
                <w:rFonts w:ascii="Times New Roman" w:eastAsia="华文仿宋" w:hAnsi="Times New Roman" w:cs="Times New Roman (正文 CS 字体)"/>
                <w:i/>
                <w:iCs/>
                <w:sz w:val="20"/>
                <w:szCs w:val="20"/>
              </w:rPr>
              <w:t xml:space="preserve"> </w:t>
            </w: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Valu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928" w:rsidRPr="000E5AE5" w:rsidRDefault="00E20D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T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ACE</w:t>
            </w:r>
          </w:p>
          <w:p w:rsidR="00E20D7D" w:rsidRPr="000E5AE5" w:rsidRDefault="00E20D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(n=</w:t>
            </w:r>
            <w:r w:rsidR="00F56928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7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D7D" w:rsidRPr="000E5AE5" w:rsidRDefault="00E20D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Combination (n=</w:t>
            </w:r>
            <w:r w:rsidR="00F56928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7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D7D" w:rsidRPr="000E5AE5" w:rsidRDefault="00F5692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i/>
                <w:iCs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i/>
                <w:iCs/>
                <w:sz w:val="20"/>
                <w:szCs w:val="20"/>
              </w:rPr>
              <w:t>p</w:t>
            </w:r>
            <w:r w:rsidRPr="000E5AE5">
              <w:rPr>
                <w:rFonts w:ascii="Times New Roman" w:eastAsia="华文仿宋" w:hAnsi="Times New Roman" w:cs="Times New Roman (正文 CS 字体)"/>
                <w:i/>
                <w:iCs/>
                <w:sz w:val="20"/>
                <w:szCs w:val="20"/>
              </w:rPr>
              <w:t xml:space="preserve"> </w:t>
            </w: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Value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tcBorders>
              <w:top w:val="single" w:sz="4" w:space="0" w:color="auto"/>
            </w:tcBorders>
            <w:vAlign w:val="center"/>
          </w:tcPr>
          <w:p w:rsidR="00AF540C" w:rsidRPr="000E5AE5" w:rsidRDefault="001F5DE6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Age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, years, median (</w:t>
            </w: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IQR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AF540C" w:rsidRPr="000E5AE5" w:rsidRDefault="000C601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</w:t>
            </w:r>
            <w:r w:rsidR="00C07B8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2 </w:t>
            </w:r>
            <w:r w:rsidR="00AF540C"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(</w:t>
            </w:r>
            <w:r w:rsidR="00815C02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3</w:t>
            </w:r>
            <w:r w:rsidR="00B62B4C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–</w:t>
            </w:r>
            <w:r w:rsidR="009F5691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</w:t>
            </w:r>
            <w:r w:rsidR="00815C02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</w:t>
            </w:r>
            <w:r w:rsidR="00AF540C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:rsidR="00AF540C" w:rsidRPr="000E5AE5" w:rsidRDefault="0007769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5</w:t>
            </w:r>
            <w:r w:rsidR="00AF540C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7</w:t>
            </w:r>
            <w:r w:rsidR="00B62B4C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–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0</w:t>
            </w:r>
            <w:r w:rsidR="00AF540C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AF540C" w:rsidRPr="000E5AE5" w:rsidRDefault="000D343B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&lt;0.00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AF540C" w:rsidRPr="000E5AE5" w:rsidRDefault="002564D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 (50</w:t>
            </w:r>
            <w:r w:rsidR="00B62B4C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–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7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AF540C" w:rsidRPr="000E5AE5" w:rsidRDefault="002564D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5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 (51</w:t>
            </w:r>
            <w:r w:rsidR="00B62B4C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–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5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AF540C" w:rsidRPr="000E5AE5" w:rsidRDefault="00A233D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417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Gender n. (%)</w:t>
            </w:r>
          </w:p>
        </w:tc>
        <w:tc>
          <w:tcPr>
            <w:tcW w:w="1326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AF540C" w:rsidRPr="000E5AE5" w:rsidRDefault="00AE7299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365</w:t>
            </w:r>
          </w:p>
        </w:tc>
        <w:tc>
          <w:tcPr>
            <w:tcW w:w="1327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AF540C" w:rsidRPr="000E5AE5" w:rsidRDefault="00AE7299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291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AF540C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Male</w:t>
            </w:r>
          </w:p>
        </w:tc>
        <w:tc>
          <w:tcPr>
            <w:tcW w:w="1326" w:type="dxa"/>
            <w:vAlign w:val="center"/>
          </w:tcPr>
          <w:p w:rsidR="00AF540C" w:rsidRPr="000E5AE5" w:rsidRDefault="00C73415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7</w:t>
            </w:r>
            <w:r w:rsidR="00CC203E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7.0</w:t>
            </w:r>
            <w:r w:rsidR="00CC203E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AF540C" w:rsidRPr="000E5AE5" w:rsidRDefault="00702F2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62</w:t>
            </w:r>
            <w:r w:rsidR="00C8689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0.5</w:t>
            </w:r>
            <w:r w:rsidR="00C8689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AF540C" w:rsidRPr="000E5AE5" w:rsidRDefault="00693D3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 (87.0)</w:t>
            </w:r>
          </w:p>
        </w:tc>
        <w:tc>
          <w:tcPr>
            <w:tcW w:w="1524" w:type="dxa"/>
            <w:vAlign w:val="center"/>
          </w:tcPr>
          <w:p w:rsidR="00AF540C" w:rsidRPr="000E5AE5" w:rsidRDefault="00693D3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7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 (92.2)</w:t>
            </w:r>
          </w:p>
        </w:tc>
        <w:tc>
          <w:tcPr>
            <w:tcW w:w="112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AF540C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Female</w:t>
            </w:r>
          </w:p>
        </w:tc>
        <w:tc>
          <w:tcPr>
            <w:tcW w:w="1326" w:type="dxa"/>
            <w:vAlign w:val="center"/>
          </w:tcPr>
          <w:p w:rsidR="00AF540C" w:rsidRPr="000E5AE5" w:rsidRDefault="00C73415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3</w:t>
            </w:r>
            <w:r w:rsidR="00CC203E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.0</w:t>
            </w:r>
            <w:r w:rsidR="00CC203E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AF540C" w:rsidRPr="000E5AE5" w:rsidRDefault="00702F2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7</w:t>
            </w:r>
            <w:r w:rsidR="00D15FD8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.5</w:t>
            </w:r>
            <w:r w:rsidR="00D15FD8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AF540C" w:rsidRPr="000E5AE5" w:rsidRDefault="00693D3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 (13.0)</w:t>
            </w:r>
          </w:p>
        </w:tc>
        <w:tc>
          <w:tcPr>
            <w:tcW w:w="1524" w:type="dxa"/>
            <w:vAlign w:val="center"/>
          </w:tcPr>
          <w:p w:rsidR="00AF540C" w:rsidRPr="000E5AE5" w:rsidRDefault="00693D3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7.8)</w:t>
            </w:r>
          </w:p>
        </w:tc>
        <w:tc>
          <w:tcPr>
            <w:tcW w:w="112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Chronic HBV infection</w:t>
            </w:r>
          </w:p>
        </w:tc>
        <w:tc>
          <w:tcPr>
            <w:tcW w:w="1326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AF540C" w:rsidRPr="000E5AE5" w:rsidRDefault="00B62B4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816</w:t>
            </w:r>
          </w:p>
        </w:tc>
        <w:tc>
          <w:tcPr>
            <w:tcW w:w="1327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AF540C" w:rsidRPr="000E5AE5" w:rsidRDefault="00B62B4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000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AF540C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Positive</w:t>
            </w:r>
          </w:p>
        </w:tc>
        <w:tc>
          <w:tcPr>
            <w:tcW w:w="1326" w:type="dxa"/>
            <w:vAlign w:val="center"/>
          </w:tcPr>
          <w:p w:rsidR="00AF540C" w:rsidRPr="000E5AE5" w:rsidRDefault="009F1CB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1</w:t>
            </w:r>
            <w:r w:rsidR="007B4093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1.0</w:t>
            </w:r>
            <w:r w:rsidR="007B4093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AF540C" w:rsidRPr="000E5AE5" w:rsidRDefault="009F1CB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47</w:t>
            </w:r>
            <w:r w:rsidR="007B4093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8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.1</w:t>
            </w:r>
            <w:r w:rsidR="007652A1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AF540C" w:rsidRPr="000E5AE5" w:rsidRDefault="00AF540C" w:rsidP="00B62B4C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AF540C" w:rsidRPr="000E5AE5" w:rsidRDefault="00DD2A86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 (79.2)</w:t>
            </w:r>
          </w:p>
        </w:tc>
        <w:tc>
          <w:tcPr>
            <w:tcW w:w="1524" w:type="dxa"/>
            <w:vAlign w:val="center"/>
          </w:tcPr>
          <w:p w:rsidR="00AF540C" w:rsidRPr="000E5AE5" w:rsidRDefault="00DD2A86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 (79.2)</w:t>
            </w:r>
          </w:p>
        </w:tc>
        <w:tc>
          <w:tcPr>
            <w:tcW w:w="112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AF540C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Negative</w:t>
            </w:r>
          </w:p>
        </w:tc>
        <w:tc>
          <w:tcPr>
            <w:tcW w:w="1326" w:type="dxa"/>
            <w:vAlign w:val="center"/>
          </w:tcPr>
          <w:p w:rsidR="00AF540C" w:rsidRPr="000E5AE5" w:rsidRDefault="007B4093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="009F1CB4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="009F1CB4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9.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AF540C" w:rsidRPr="000E5AE5" w:rsidRDefault="009F1CB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2</w:t>
            </w:r>
            <w:r w:rsidR="007B4093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7.9</w:t>
            </w:r>
            <w:r w:rsidR="007B4093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AF540C" w:rsidRPr="000E5AE5" w:rsidRDefault="00DD2A86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 (20.8)</w:t>
            </w:r>
          </w:p>
        </w:tc>
        <w:tc>
          <w:tcPr>
            <w:tcW w:w="1524" w:type="dxa"/>
            <w:vAlign w:val="center"/>
          </w:tcPr>
          <w:p w:rsidR="00AF540C" w:rsidRPr="000E5AE5" w:rsidRDefault="00DD2A86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 (20.8)</w:t>
            </w:r>
          </w:p>
        </w:tc>
        <w:tc>
          <w:tcPr>
            <w:tcW w:w="112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DC0618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Baseline </w:t>
            </w:r>
            <w:r w:rsidR="00AF540C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AFP</w:t>
            </w:r>
            <w:r w:rsidR="0073590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, ng/mL</w:t>
            </w:r>
          </w:p>
        </w:tc>
        <w:tc>
          <w:tcPr>
            <w:tcW w:w="1326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AF540C" w:rsidRPr="000E5AE5" w:rsidRDefault="00C4158E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0</w:t>
            </w:r>
            <w:r w:rsidR="00155E48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3</w:t>
            </w:r>
          </w:p>
        </w:tc>
        <w:tc>
          <w:tcPr>
            <w:tcW w:w="1327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AF540C" w:rsidRPr="000E5AE5" w:rsidRDefault="00E24D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621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AF540C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≥400</w:t>
            </w:r>
          </w:p>
        </w:tc>
        <w:tc>
          <w:tcPr>
            <w:tcW w:w="1326" w:type="dxa"/>
            <w:vAlign w:val="center"/>
          </w:tcPr>
          <w:p w:rsidR="00AF540C" w:rsidRPr="000E5AE5" w:rsidRDefault="00C35F19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7</w:t>
            </w:r>
            <w:r w:rsidR="00E5576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7.0</w:t>
            </w:r>
            <w:r w:rsidR="00E5576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AF540C" w:rsidRPr="000E5AE5" w:rsidRDefault="00FD04FB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4</w:t>
            </w:r>
            <w:r w:rsidR="00E5576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2.5</w:t>
            </w:r>
            <w:r w:rsidR="00E5576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AF540C" w:rsidRPr="000E5AE5" w:rsidRDefault="00E24D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 (41.6)</w:t>
            </w:r>
          </w:p>
        </w:tc>
        <w:tc>
          <w:tcPr>
            <w:tcW w:w="1524" w:type="dxa"/>
            <w:vAlign w:val="center"/>
          </w:tcPr>
          <w:p w:rsidR="00AF540C" w:rsidRPr="000E5AE5" w:rsidRDefault="00E24D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2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 (37.7)</w:t>
            </w:r>
          </w:p>
        </w:tc>
        <w:tc>
          <w:tcPr>
            <w:tcW w:w="112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AF540C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&lt;400</w:t>
            </w:r>
          </w:p>
        </w:tc>
        <w:tc>
          <w:tcPr>
            <w:tcW w:w="1326" w:type="dxa"/>
            <w:vAlign w:val="center"/>
          </w:tcPr>
          <w:p w:rsidR="00AF540C" w:rsidRPr="000E5AE5" w:rsidRDefault="00C35F19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3</w:t>
            </w:r>
            <w:r w:rsidR="00E5576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3.0</w:t>
            </w:r>
            <w:r w:rsidR="00E5576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AF540C" w:rsidRPr="000E5AE5" w:rsidRDefault="00FD04FB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5</w:t>
            </w:r>
            <w:r w:rsidR="00E5576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7.5</w:t>
            </w:r>
            <w:r w:rsidR="00E5576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AF540C" w:rsidRPr="000E5AE5" w:rsidRDefault="00E24D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 (58.4)</w:t>
            </w:r>
          </w:p>
        </w:tc>
        <w:tc>
          <w:tcPr>
            <w:tcW w:w="1524" w:type="dxa"/>
            <w:vAlign w:val="center"/>
          </w:tcPr>
          <w:p w:rsidR="00AF540C" w:rsidRPr="000E5AE5" w:rsidRDefault="00E24D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 (62.3)</w:t>
            </w:r>
          </w:p>
        </w:tc>
        <w:tc>
          <w:tcPr>
            <w:tcW w:w="112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Child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</w:t>
            </w: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Pugh</w:t>
            </w:r>
          </w:p>
        </w:tc>
        <w:tc>
          <w:tcPr>
            <w:tcW w:w="1326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3D124F" w:rsidRPr="000E5AE5" w:rsidRDefault="0088359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454</w:t>
            </w:r>
          </w:p>
        </w:tc>
        <w:tc>
          <w:tcPr>
            <w:tcW w:w="1327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3D124F" w:rsidRPr="000E5AE5" w:rsidRDefault="002C23C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731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3D124F" w:rsidRPr="000E5AE5" w:rsidRDefault="003D124F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A</w:t>
            </w:r>
          </w:p>
        </w:tc>
        <w:tc>
          <w:tcPr>
            <w:tcW w:w="1326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9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5 </w:t>
            </w: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5.0)</w:t>
            </w:r>
          </w:p>
        </w:tc>
        <w:tc>
          <w:tcPr>
            <w:tcW w:w="1394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5 (92.7)</w:t>
            </w:r>
          </w:p>
        </w:tc>
        <w:tc>
          <w:tcPr>
            <w:tcW w:w="1259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3D124F" w:rsidRPr="000E5AE5" w:rsidRDefault="00E9094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7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 (93.5)</w:t>
            </w:r>
          </w:p>
        </w:tc>
        <w:tc>
          <w:tcPr>
            <w:tcW w:w="1524" w:type="dxa"/>
            <w:vAlign w:val="center"/>
          </w:tcPr>
          <w:p w:rsidR="003D124F" w:rsidRPr="000E5AE5" w:rsidRDefault="00E9094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7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 (94.8)</w:t>
            </w:r>
          </w:p>
        </w:tc>
        <w:tc>
          <w:tcPr>
            <w:tcW w:w="1129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3D124F" w:rsidRPr="000E5AE5" w:rsidRDefault="003D124F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B</w:t>
            </w:r>
          </w:p>
        </w:tc>
        <w:tc>
          <w:tcPr>
            <w:tcW w:w="1326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5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5.0)</w:t>
            </w:r>
          </w:p>
        </w:tc>
        <w:tc>
          <w:tcPr>
            <w:tcW w:w="1394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 (7.3)</w:t>
            </w:r>
          </w:p>
        </w:tc>
        <w:tc>
          <w:tcPr>
            <w:tcW w:w="1259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3D124F" w:rsidRPr="000E5AE5" w:rsidRDefault="00E9094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5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6.5)</w:t>
            </w:r>
          </w:p>
        </w:tc>
        <w:tc>
          <w:tcPr>
            <w:tcW w:w="1524" w:type="dxa"/>
            <w:vAlign w:val="center"/>
          </w:tcPr>
          <w:p w:rsidR="003D124F" w:rsidRPr="000E5AE5" w:rsidRDefault="00E9094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5.2)</w:t>
            </w:r>
          </w:p>
        </w:tc>
        <w:tc>
          <w:tcPr>
            <w:tcW w:w="1129" w:type="dxa"/>
            <w:vAlign w:val="center"/>
          </w:tcPr>
          <w:p w:rsidR="003D124F" w:rsidRPr="000E5AE5" w:rsidRDefault="003D124F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T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umor number</w:t>
            </w:r>
            <w:r w:rsidR="00DD5DB7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*</w:t>
            </w:r>
          </w:p>
        </w:tc>
        <w:tc>
          <w:tcPr>
            <w:tcW w:w="1326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AF540C" w:rsidRPr="000E5AE5" w:rsidRDefault="009536C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="004E5DE9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717</w:t>
            </w:r>
          </w:p>
        </w:tc>
        <w:tc>
          <w:tcPr>
            <w:tcW w:w="1327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AF540C" w:rsidRPr="000E5AE5" w:rsidRDefault="00617B2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871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AF540C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≤</w:t>
            </w:r>
            <w:r w:rsidR="005E64B2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</w:t>
            </w:r>
          </w:p>
        </w:tc>
        <w:tc>
          <w:tcPr>
            <w:tcW w:w="1326" w:type="dxa"/>
            <w:vAlign w:val="center"/>
          </w:tcPr>
          <w:p w:rsidR="00AF540C" w:rsidRPr="000E5AE5" w:rsidRDefault="006A4F35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7</w:t>
            </w:r>
            <w:r w:rsidR="00EB2089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7.0</w:t>
            </w:r>
            <w:r w:rsidR="00EB2089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AF540C" w:rsidRPr="000E5AE5" w:rsidRDefault="003A76A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8</w:t>
            </w:r>
            <w:r w:rsidR="00465277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4.7</w:t>
            </w:r>
            <w:r w:rsidR="00465277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AF540C" w:rsidRPr="000E5AE5" w:rsidRDefault="00617B2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 (55.8)</w:t>
            </w:r>
          </w:p>
        </w:tc>
        <w:tc>
          <w:tcPr>
            <w:tcW w:w="1524" w:type="dxa"/>
            <w:vAlign w:val="center"/>
          </w:tcPr>
          <w:p w:rsidR="00AF540C" w:rsidRPr="000E5AE5" w:rsidRDefault="00617B2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 (54.5)</w:t>
            </w:r>
          </w:p>
        </w:tc>
        <w:tc>
          <w:tcPr>
            <w:tcW w:w="112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&gt;</w:t>
            </w:r>
            <w:r w:rsidR="005E64B2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</w:t>
            </w:r>
          </w:p>
        </w:tc>
        <w:tc>
          <w:tcPr>
            <w:tcW w:w="1326" w:type="dxa"/>
            <w:vAlign w:val="center"/>
          </w:tcPr>
          <w:p w:rsidR="00AF540C" w:rsidRPr="000E5AE5" w:rsidRDefault="006A4F35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3</w:t>
            </w:r>
            <w:r w:rsidR="00EB2089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3.0</w:t>
            </w:r>
            <w:r w:rsidR="00EB2089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AF540C" w:rsidRPr="000E5AE5" w:rsidRDefault="00114B4E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1</w:t>
            </w:r>
            <w:r w:rsidR="00465277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="003A76AA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5.3</w:t>
            </w:r>
            <w:r w:rsidR="00465277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AF540C" w:rsidRPr="000E5AE5" w:rsidRDefault="00617B2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 (44.2)</w:t>
            </w:r>
          </w:p>
        </w:tc>
        <w:tc>
          <w:tcPr>
            <w:tcW w:w="1524" w:type="dxa"/>
            <w:vAlign w:val="center"/>
          </w:tcPr>
          <w:p w:rsidR="00AF540C" w:rsidRPr="000E5AE5" w:rsidRDefault="00617B2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 (45.5)</w:t>
            </w:r>
          </w:p>
        </w:tc>
        <w:tc>
          <w:tcPr>
            <w:tcW w:w="1129" w:type="dxa"/>
            <w:vAlign w:val="center"/>
          </w:tcPr>
          <w:p w:rsidR="00AF540C" w:rsidRPr="000E5AE5" w:rsidRDefault="00AF54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Largest tumor size*</w:t>
            </w:r>
            <w:r w:rsidR="001B54F5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, 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cm, </w:t>
            </w:r>
            <w:r w:rsidR="00794775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median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="00794775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IQR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26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</w:t>
            </w:r>
            <w:r w:rsidR="00F30BC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="00F00BDA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.</w:t>
            </w:r>
            <w:r w:rsidR="00F30BC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</w:t>
            </w:r>
            <w:r w:rsidR="00C6251B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–</w:t>
            </w:r>
            <w:r w:rsidR="00F00BDA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.</w:t>
            </w:r>
            <w:r w:rsidR="00F30BC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8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</w:t>
            </w:r>
            <w:r w:rsidR="00F30BC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</w:t>
            </w:r>
            <w:r w:rsidR="00302CAA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(5.</w:t>
            </w:r>
            <w:r w:rsidR="00F30BC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</w:t>
            </w:r>
            <w:r w:rsidR="00C6251B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–</w:t>
            </w:r>
            <w:r w:rsidR="00916C0B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1.8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486C7D" w:rsidRPr="000E5AE5" w:rsidRDefault="00F30BC0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&lt;0.001</w:t>
            </w:r>
          </w:p>
        </w:tc>
        <w:tc>
          <w:tcPr>
            <w:tcW w:w="1327" w:type="dxa"/>
            <w:vAlign w:val="center"/>
          </w:tcPr>
          <w:p w:rsidR="00486C7D" w:rsidRPr="000E5AE5" w:rsidRDefault="004C76E9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5 (4.1</w:t>
            </w:r>
            <w:r w:rsidR="00C6251B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–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.7)</w:t>
            </w:r>
          </w:p>
        </w:tc>
        <w:tc>
          <w:tcPr>
            <w:tcW w:w="1524" w:type="dxa"/>
            <w:vAlign w:val="center"/>
          </w:tcPr>
          <w:p w:rsidR="00486C7D" w:rsidRPr="000E5AE5" w:rsidRDefault="004C76E9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5 (4.1</w:t>
            </w:r>
            <w:r w:rsidR="00C6251B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–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0.1)</w:t>
            </w:r>
          </w:p>
        </w:tc>
        <w:tc>
          <w:tcPr>
            <w:tcW w:w="1129" w:type="dxa"/>
            <w:vAlign w:val="center"/>
          </w:tcPr>
          <w:p w:rsidR="00486C7D" w:rsidRPr="000E5AE5" w:rsidRDefault="0048161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712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933E0D" w:rsidRPr="000E5AE5" w:rsidRDefault="00933E0D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Portal vein tumor thrombosis</w:t>
            </w:r>
          </w:p>
        </w:tc>
        <w:tc>
          <w:tcPr>
            <w:tcW w:w="1326" w:type="dxa"/>
            <w:vAlign w:val="center"/>
          </w:tcPr>
          <w:p w:rsidR="00933E0D" w:rsidRPr="000E5AE5" w:rsidRDefault="00933E0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933E0D" w:rsidRPr="000E5AE5" w:rsidRDefault="00933E0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933E0D" w:rsidRPr="000E5AE5" w:rsidRDefault="00933E0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</w:t>
            </w:r>
            <w:r w:rsidR="009C209B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07</w:t>
            </w:r>
          </w:p>
        </w:tc>
        <w:tc>
          <w:tcPr>
            <w:tcW w:w="1327" w:type="dxa"/>
            <w:vAlign w:val="center"/>
          </w:tcPr>
          <w:p w:rsidR="00933E0D" w:rsidRPr="000E5AE5" w:rsidRDefault="00933E0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933E0D" w:rsidRPr="000E5AE5" w:rsidRDefault="00933E0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933E0D" w:rsidRPr="000E5AE5" w:rsidRDefault="00E94A97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511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933E0D" w:rsidRPr="000E5AE5" w:rsidRDefault="00933E0D" w:rsidP="001B54F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Vp2-4</w:t>
            </w:r>
          </w:p>
        </w:tc>
        <w:tc>
          <w:tcPr>
            <w:tcW w:w="1326" w:type="dxa"/>
            <w:vAlign w:val="center"/>
          </w:tcPr>
          <w:p w:rsidR="00933E0D" w:rsidRPr="000E5AE5" w:rsidRDefault="00023E76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8</w:t>
            </w:r>
            <w:r w:rsidR="00933E0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.0</w:t>
            </w:r>
            <w:r w:rsidR="00933E0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933E0D" w:rsidRPr="000E5AE5" w:rsidRDefault="00F867C5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8</w:t>
            </w:r>
            <w:r w:rsidR="00933E0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4.7</w:t>
            </w:r>
            <w:r w:rsidR="00933E0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933E0D" w:rsidRPr="000E5AE5" w:rsidRDefault="00933E0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933E0D" w:rsidRPr="000E5AE5" w:rsidRDefault="00E94A97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2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 (37.7)</w:t>
            </w:r>
          </w:p>
        </w:tc>
        <w:tc>
          <w:tcPr>
            <w:tcW w:w="1524" w:type="dxa"/>
            <w:vAlign w:val="center"/>
          </w:tcPr>
          <w:p w:rsidR="00933E0D" w:rsidRPr="000E5AE5" w:rsidRDefault="00E94A97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 (42.9)</w:t>
            </w:r>
          </w:p>
        </w:tc>
        <w:tc>
          <w:tcPr>
            <w:tcW w:w="1129" w:type="dxa"/>
            <w:vAlign w:val="center"/>
          </w:tcPr>
          <w:p w:rsidR="00933E0D" w:rsidRPr="000E5AE5" w:rsidRDefault="00933E0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933E0D" w:rsidRPr="000E5AE5" w:rsidRDefault="00933E0D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A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bsent</w:t>
            </w:r>
          </w:p>
        </w:tc>
        <w:tc>
          <w:tcPr>
            <w:tcW w:w="1326" w:type="dxa"/>
            <w:vAlign w:val="center"/>
          </w:tcPr>
          <w:p w:rsidR="00933E0D" w:rsidRPr="000E5AE5" w:rsidRDefault="00023E76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2</w:t>
            </w:r>
            <w:r w:rsidR="00933E0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2.0</w:t>
            </w:r>
            <w:r w:rsidR="00933E0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933E0D" w:rsidRPr="000E5AE5" w:rsidRDefault="00F867C5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1</w:t>
            </w:r>
            <w:r w:rsidR="00933E0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5.3</w:t>
            </w:r>
            <w:r w:rsidR="00933E0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933E0D" w:rsidRPr="000E5AE5" w:rsidRDefault="00933E0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933E0D" w:rsidRPr="000E5AE5" w:rsidRDefault="00E94A97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 (62.3)</w:t>
            </w:r>
          </w:p>
        </w:tc>
        <w:tc>
          <w:tcPr>
            <w:tcW w:w="1524" w:type="dxa"/>
            <w:vAlign w:val="center"/>
          </w:tcPr>
          <w:p w:rsidR="00933E0D" w:rsidRPr="000E5AE5" w:rsidRDefault="00E94A97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 (57.1)</w:t>
            </w:r>
          </w:p>
        </w:tc>
        <w:tc>
          <w:tcPr>
            <w:tcW w:w="1129" w:type="dxa"/>
            <w:vAlign w:val="center"/>
          </w:tcPr>
          <w:p w:rsidR="00933E0D" w:rsidRPr="000E5AE5" w:rsidRDefault="00933E0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D370A0" w:rsidRPr="000E5AE5" w:rsidRDefault="00D370A0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Hepatic vein tumor thrombosis</w:t>
            </w:r>
          </w:p>
        </w:tc>
        <w:tc>
          <w:tcPr>
            <w:tcW w:w="1326" w:type="dxa"/>
            <w:vAlign w:val="center"/>
          </w:tcPr>
          <w:p w:rsidR="00D370A0" w:rsidRPr="000E5AE5" w:rsidRDefault="00D370A0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D370A0" w:rsidRPr="000E5AE5" w:rsidRDefault="00D370A0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D370A0" w:rsidRPr="000E5AE5" w:rsidRDefault="005E7B0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&lt;0.001</w:t>
            </w:r>
          </w:p>
        </w:tc>
        <w:tc>
          <w:tcPr>
            <w:tcW w:w="1327" w:type="dxa"/>
            <w:vAlign w:val="center"/>
          </w:tcPr>
          <w:p w:rsidR="00D370A0" w:rsidRPr="000E5AE5" w:rsidRDefault="00D370A0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D370A0" w:rsidRPr="000E5AE5" w:rsidRDefault="00D370A0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D370A0" w:rsidRPr="000E5AE5" w:rsidRDefault="00A96E57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564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D370A0" w:rsidRPr="000E5AE5" w:rsidRDefault="00D370A0" w:rsidP="001B54F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Vv2-3</w:t>
            </w:r>
          </w:p>
        </w:tc>
        <w:tc>
          <w:tcPr>
            <w:tcW w:w="1326" w:type="dxa"/>
            <w:vAlign w:val="center"/>
          </w:tcPr>
          <w:p w:rsidR="00D370A0" w:rsidRPr="000E5AE5" w:rsidRDefault="00650C4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0</w:t>
            </w:r>
            <w:r w:rsidR="00D370A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0.0</w:t>
            </w:r>
            <w:r w:rsidR="00D370A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D370A0" w:rsidRPr="000E5AE5" w:rsidRDefault="00650C4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4</w:t>
            </w:r>
            <w:r w:rsidR="00D370A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.3</w:t>
            </w:r>
            <w:r w:rsidR="00D370A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D370A0" w:rsidRPr="000E5AE5" w:rsidRDefault="00D370A0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D370A0" w:rsidRPr="000E5AE5" w:rsidRDefault="00326623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 (24.7)</w:t>
            </w:r>
          </w:p>
        </w:tc>
        <w:tc>
          <w:tcPr>
            <w:tcW w:w="1524" w:type="dxa"/>
            <w:vAlign w:val="center"/>
          </w:tcPr>
          <w:p w:rsidR="00D370A0" w:rsidRPr="000E5AE5" w:rsidRDefault="00326623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 (20.8)</w:t>
            </w:r>
          </w:p>
        </w:tc>
        <w:tc>
          <w:tcPr>
            <w:tcW w:w="1129" w:type="dxa"/>
            <w:vAlign w:val="center"/>
          </w:tcPr>
          <w:p w:rsidR="00D370A0" w:rsidRPr="000E5AE5" w:rsidRDefault="00D370A0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D370A0" w:rsidRPr="000E5AE5" w:rsidRDefault="00D370A0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A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bsent</w:t>
            </w:r>
          </w:p>
        </w:tc>
        <w:tc>
          <w:tcPr>
            <w:tcW w:w="1326" w:type="dxa"/>
            <w:vAlign w:val="center"/>
          </w:tcPr>
          <w:p w:rsidR="00D370A0" w:rsidRPr="000E5AE5" w:rsidRDefault="00650C4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0</w:t>
            </w:r>
            <w:r w:rsidR="00D370A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0.0</w:t>
            </w:r>
            <w:r w:rsidR="00D370A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D370A0" w:rsidRPr="000E5AE5" w:rsidRDefault="00650C4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05</w:t>
            </w:r>
            <w:r w:rsidR="00D370A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5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.7</w:t>
            </w:r>
            <w:r w:rsidR="00D370A0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D370A0" w:rsidRPr="000E5AE5" w:rsidRDefault="00D370A0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D370A0" w:rsidRPr="000E5AE5" w:rsidRDefault="00326623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5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 (75.3)</w:t>
            </w:r>
          </w:p>
        </w:tc>
        <w:tc>
          <w:tcPr>
            <w:tcW w:w="1524" w:type="dxa"/>
            <w:vAlign w:val="center"/>
          </w:tcPr>
          <w:p w:rsidR="00D370A0" w:rsidRPr="000E5AE5" w:rsidRDefault="00326623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 (79.2)</w:t>
            </w:r>
          </w:p>
        </w:tc>
        <w:tc>
          <w:tcPr>
            <w:tcW w:w="1129" w:type="dxa"/>
            <w:vAlign w:val="center"/>
          </w:tcPr>
          <w:p w:rsidR="00D370A0" w:rsidRPr="000E5AE5" w:rsidRDefault="00D370A0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E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xtrahepatic metastasis</w:t>
            </w:r>
          </w:p>
        </w:tc>
        <w:tc>
          <w:tcPr>
            <w:tcW w:w="1326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486C7D" w:rsidRPr="000E5AE5" w:rsidRDefault="00735B0B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016</w:t>
            </w:r>
          </w:p>
        </w:tc>
        <w:tc>
          <w:tcPr>
            <w:tcW w:w="1327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486C7D" w:rsidRPr="000E5AE5" w:rsidRDefault="00F26F7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440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Present</w:t>
            </w:r>
          </w:p>
        </w:tc>
        <w:tc>
          <w:tcPr>
            <w:tcW w:w="1326" w:type="dxa"/>
            <w:vAlign w:val="center"/>
          </w:tcPr>
          <w:p w:rsidR="00486C7D" w:rsidRPr="000E5AE5" w:rsidRDefault="00070776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</w:t>
            </w:r>
            <w:r w:rsidR="00BB2CBC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(</w:t>
            </w:r>
            <w:r w:rsidR="00BB2CBC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.0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486C7D" w:rsidRPr="000E5AE5" w:rsidRDefault="00F451B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1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7.3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486C7D" w:rsidRPr="000E5AE5" w:rsidRDefault="00F26F7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7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9.1)</w:t>
            </w:r>
          </w:p>
        </w:tc>
        <w:tc>
          <w:tcPr>
            <w:tcW w:w="1524" w:type="dxa"/>
            <w:vAlign w:val="center"/>
          </w:tcPr>
          <w:p w:rsidR="00486C7D" w:rsidRPr="000E5AE5" w:rsidRDefault="00F26F7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 (13.0)</w:t>
            </w:r>
          </w:p>
        </w:tc>
        <w:tc>
          <w:tcPr>
            <w:tcW w:w="112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A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bsent</w:t>
            </w:r>
          </w:p>
        </w:tc>
        <w:tc>
          <w:tcPr>
            <w:tcW w:w="1326" w:type="dxa"/>
            <w:vAlign w:val="center"/>
          </w:tcPr>
          <w:p w:rsidR="00486C7D" w:rsidRPr="000E5AE5" w:rsidRDefault="00070776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3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3</w:t>
            </w:r>
            <w:r w:rsidR="00BB2CBC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0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486C7D" w:rsidRPr="000E5AE5" w:rsidRDefault="00BB2CB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</w:t>
            </w:r>
            <w:r w:rsidR="00F451B8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8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="00F451B8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2.7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486C7D" w:rsidRPr="000E5AE5" w:rsidRDefault="00F26F7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7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 (90.9)</w:t>
            </w:r>
          </w:p>
        </w:tc>
        <w:tc>
          <w:tcPr>
            <w:tcW w:w="1524" w:type="dxa"/>
            <w:vAlign w:val="center"/>
          </w:tcPr>
          <w:p w:rsidR="00486C7D" w:rsidRPr="000E5AE5" w:rsidRDefault="00F26F7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 (87.0)</w:t>
            </w:r>
          </w:p>
        </w:tc>
        <w:tc>
          <w:tcPr>
            <w:tcW w:w="112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B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CLC stage</w:t>
            </w:r>
          </w:p>
        </w:tc>
        <w:tc>
          <w:tcPr>
            <w:tcW w:w="1326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486C7D" w:rsidRPr="000E5AE5" w:rsidRDefault="00545DF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&lt;0.001</w:t>
            </w:r>
          </w:p>
        </w:tc>
        <w:tc>
          <w:tcPr>
            <w:tcW w:w="1327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486C7D" w:rsidRPr="000E5AE5" w:rsidRDefault="00337FB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628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B</w:t>
            </w:r>
          </w:p>
        </w:tc>
        <w:tc>
          <w:tcPr>
            <w:tcW w:w="1326" w:type="dxa"/>
            <w:vAlign w:val="center"/>
          </w:tcPr>
          <w:p w:rsidR="00486C7D" w:rsidRPr="000E5AE5" w:rsidRDefault="008B34D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1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5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.0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486C7D" w:rsidRPr="000E5AE5" w:rsidRDefault="00737DF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5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0.7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486C7D" w:rsidRPr="000E5AE5" w:rsidRDefault="00337FB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 (49.4)</w:t>
            </w:r>
          </w:p>
        </w:tc>
        <w:tc>
          <w:tcPr>
            <w:tcW w:w="1524" w:type="dxa"/>
            <w:vAlign w:val="center"/>
          </w:tcPr>
          <w:p w:rsidR="00486C7D" w:rsidRPr="000E5AE5" w:rsidRDefault="00337FB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 (45.5)</w:t>
            </w:r>
          </w:p>
        </w:tc>
        <w:tc>
          <w:tcPr>
            <w:tcW w:w="112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C</w:t>
            </w:r>
          </w:p>
        </w:tc>
        <w:tc>
          <w:tcPr>
            <w:tcW w:w="1326" w:type="dxa"/>
            <w:vAlign w:val="center"/>
          </w:tcPr>
          <w:p w:rsidR="00486C7D" w:rsidRPr="000E5AE5" w:rsidRDefault="008B34D4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9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9.0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486C7D" w:rsidRPr="000E5AE5" w:rsidRDefault="00737DF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24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9.3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486C7D" w:rsidRPr="000E5AE5" w:rsidRDefault="00337FB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 (50.6)</w:t>
            </w:r>
          </w:p>
        </w:tc>
        <w:tc>
          <w:tcPr>
            <w:tcW w:w="1524" w:type="dxa"/>
            <w:vAlign w:val="center"/>
          </w:tcPr>
          <w:p w:rsidR="00486C7D" w:rsidRPr="000E5AE5" w:rsidRDefault="00337FB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 (54.5)</w:t>
            </w:r>
          </w:p>
        </w:tc>
        <w:tc>
          <w:tcPr>
            <w:tcW w:w="112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T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ACE</w:t>
            </w:r>
            <w:r w:rsidR="00150D65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sessions</w:t>
            </w:r>
          </w:p>
        </w:tc>
        <w:tc>
          <w:tcPr>
            <w:tcW w:w="1326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bookmarkStart w:id="0" w:name="OLE_LINK3"/>
            <w:bookmarkStart w:id="1" w:name="OLE_LINK4"/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&lt;0.001</w:t>
            </w:r>
            <w:bookmarkEnd w:id="0"/>
            <w:bookmarkEnd w:id="1"/>
          </w:p>
        </w:tc>
        <w:tc>
          <w:tcPr>
            <w:tcW w:w="1327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486C7D" w:rsidRPr="000E5AE5" w:rsidRDefault="00F26F7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746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</w:t>
            </w:r>
          </w:p>
        </w:tc>
        <w:tc>
          <w:tcPr>
            <w:tcW w:w="1326" w:type="dxa"/>
            <w:vAlign w:val="center"/>
          </w:tcPr>
          <w:p w:rsidR="00486C7D" w:rsidRPr="000E5AE5" w:rsidRDefault="00BB2CB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7.0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 (49.4)</w:t>
            </w:r>
          </w:p>
        </w:tc>
        <w:tc>
          <w:tcPr>
            <w:tcW w:w="125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486C7D" w:rsidRPr="000E5AE5" w:rsidRDefault="00F26F7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 (57.1)</w:t>
            </w:r>
          </w:p>
        </w:tc>
        <w:tc>
          <w:tcPr>
            <w:tcW w:w="1524" w:type="dxa"/>
            <w:vAlign w:val="center"/>
          </w:tcPr>
          <w:p w:rsidR="00486C7D" w:rsidRPr="000E5AE5" w:rsidRDefault="00F26F7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 (54.5)</w:t>
            </w:r>
          </w:p>
        </w:tc>
        <w:tc>
          <w:tcPr>
            <w:tcW w:w="112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≥2</w:t>
            </w:r>
          </w:p>
        </w:tc>
        <w:tc>
          <w:tcPr>
            <w:tcW w:w="1326" w:type="dxa"/>
            <w:vAlign w:val="center"/>
          </w:tcPr>
          <w:p w:rsidR="00486C7D" w:rsidRPr="000E5AE5" w:rsidRDefault="00BB2CB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3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3.0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4 (50.6)</w:t>
            </w:r>
          </w:p>
        </w:tc>
        <w:tc>
          <w:tcPr>
            <w:tcW w:w="125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486C7D" w:rsidRPr="000E5AE5" w:rsidRDefault="00F26F7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 (42.9)</w:t>
            </w:r>
          </w:p>
        </w:tc>
        <w:tc>
          <w:tcPr>
            <w:tcW w:w="1524" w:type="dxa"/>
            <w:vAlign w:val="center"/>
          </w:tcPr>
          <w:p w:rsidR="00486C7D" w:rsidRPr="000E5AE5" w:rsidRDefault="00F26F7C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5 (45.5)</w:t>
            </w:r>
          </w:p>
        </w:tc>
        <w:tc>
          <w:tcPr>
            <w:tcW w:w="112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Concomitant radiotherapy</w:t>
            </w:r>
          </w:p>
        </w:tc>
        <w:tc>
          <w:tcPr>
            <w:tcW w:w="1326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</w:t>
            </w:r>
            <w:r w:rsidR="0060039E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09</w:t>
            </w:r>
          </w:p>
        </w:tc>
        <w:tc>
          <w:tcPr>
            <w:tcW w:w="1327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486C7D" w:rsidRPr="000E5AE5" w:rsidRDefault="00A272A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197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Yes</w:t>
            </w:r>
          </w:p>
        </w:tc>
        <w:tc>
          <w:tcPr>
            <w:tcW w:w="1326" w:type="dxa"/>
            <w:vAlign w:val="center"/>
          </w:tcPr>
          <w:p w:rsidR="00486C7D" w:rsidRPr="000E5AE5" w:rsidRDefault="003867F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3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.0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486C7D" w:rsidRPr="000E5AE5" w:rsidRDefault="0060039E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7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20.7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486C7D" w:rsidRPr="000E5AE5" w:rsidRDefault="00A30DC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 (13.0)</w:t>
            </w:r>
          </w:p>
        </w:tc>
        <w:tc>
          <w:tcPr>
            <w:tcW w:w="1524" w:type="dxa"/>
            <w:vAlign w:val="center"/>
          </w:tcPr>
          <w:p w:rsidR="00486C7D" w:rsidRPr="000E5AE5" w:rsidRDefault="000B79F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1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 (20.8)</w:t>
            </w:r>
          </w:p>
        </w:tc>
        <w:tc>
          <w:tcPr>
            <w:tcW w:w="112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486C7D" w:rsidRPr="000E5AE5" w:rsidRDefault="00486C7D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No</w:t>
            </w:r>
          </w:p>
        </w:tc>
        <w:tc>
          <w:tcPr>
            <w:tcW w:w="1326" w:type="dxa"/>
            <w:vAlign w:val="center"/>
          </w:tcPr>
          <w:p w:rsidR="00486C7D" w:rsidRPr="000E5AE5" w:rsidRDefault="003867F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7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7.0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394" w:type="dxa"/>
            <w:vAlign w:val="center"/>
          </w:tcPr>
          <w:p w:rsidR="00486C7D" w:rsidRPr="000E5AE5" w:rsidRDefault="0060039E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42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 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9.3</w:t>
            </w:r>
            <w:r w:rsidR="00486C7D"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)</w:t>
            </w:r>
          </w:p>
        </w:tc>
        <w:tc>
          <w:tcPr>
            <w:tcW w:w="125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486C7D" w:rsidRPr="000E5AE5" w:rsidRDefault="00A30DCA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7 (87.0)</w:t>
            </w:r>
          </w:p>
        </w:tc>
        <w:tc>
          <w:tcPr>
            <w:tcW w:w="1524" w:type="dxa"/>
            <w:vAlign w:val="center"/>
          </w:tcPr>
          <w:p w:rsidR="00486C7D" w:rsidRPr="000E5AE5" w:rsidRDefault="000B79F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6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 (79.2)</w:t>
            </w:r>
          </w:p>
        </w:tc>
        <w:tc>
          <w:tcPr>
            <w:tcW w:w="1129" w:type="dxa"/>
            <w:vAlign w:val="center"/>
          </w:tcPr>
          <w:p w:rsidR="00486C7D" w:rsidRPr="000E5AE5" w:rsidRDefault="00486C7D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Surgical </w:t>
            </w: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r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esection</w:t>
            </w:r>
          </w:p>
        </w:tc>
        <w:tc>
          <w:tcPr>
            <w:tcW w:w="1326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&lt;0.001</w:t>
            </w:r>
          </w:p>
        </w:tc>
        <w:tc>
          <w:tcPr>
            <w:tcW w:w="1327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0B77B1" w:rsidRPr="000E5AE5" w:rsidRDefault="00D03030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0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.503</w:t>
            </w: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Yes</w:t>
            </w:r>
          </w:p>
        </w:tc>
        <w:tc>
          <w:tcPr>
            <w:tcW w:w="1326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9 (69.0)</w:t>
            </w:r>
          </w:p>
        </w:tc>
        <w:tc>
          <w:tcPr>
            <w:tcW w:w="1394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87 (48.6)</w:t>
            </w:r>
          </w:p>
        </w:tc>
        <w:tc>
          <w:tcPr>
            <w:tcW w:w="1259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0B77B1" w:rsidRPr="000E5AE5" w:rsidRDefault="00F5692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4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 xml:space="preserve">7 </w:t>
            </w: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(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1.0)</w:t>
            </w:r>
          </w:p>
        </w:tc>
        <w:tc>
          <w:tcPr>
            <w:tcW w:w="1524" w:type="dxa"/>
            <w:vAlign w:val="center"/>
          </w:tcPr>
          <w:p w:rsidR="000B77B1" w:rsidRPr="000E5AE5" w:rsidRDefault="00F5692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5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1 (66.2)</w:t>
            </w:r>
          </w:p>
        </w:tc>
        <w:tc>
          <w:tcPr>
            <w:tcW w:w="1129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  <w:tr w:rsidR="005B1246" w:rsidRPr="000E5AE5" w:rsidTr="00C6251B">
        <w:trPr>
          <w:trHeight w:val="170"/>
          <w:jc w:val="center"/>
        </w:trPr>
        <w:tc>
          <w:tcPr>
            <w:tcW w:w="2809" w:type="dxa"/>
            <w:vAlign w:val="center"/>
          </w:tcPr>
          <w:p w:rsidR="000B77B1" w:rsidRPr="000E5AE5" w:rsidRDefault="000B77B1" w:rsidP="008D7195">
            <w:pPr>
              <w:widowControl/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No</w:t>
            </w:r>
          </w:p>
        </w:tc>
        <w:tc>
          <w:tcPr>
            <w:tcW w:w="1326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31 (31.0)</w:t>
            </w:r>
          </w:p>
        </w:tc>
        <w:tc>
          <w:tcPr>
            <w:tcW w:w="1394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92 (51.4)</w:t>
            </w:r>
          </w:p>
        </w:tc>
        <w:tc>
          <w:tcPr>
            <w:tcW w:w="1259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:rsidR="000B77B1" w:rsidRPr="000E5AE5" w:rsidRDefault="00F5692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3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0 (39.0)</w:t>
            </w:r>
          </w:p>
        </w:tc>
        <w:tc>
          <w:tcPr>
            <w:tcW w:w="1524" w:type="dxa"/>
            <w:vAlign w:val="center"/>
          </w:tcPr>
          <w:p w:rsidR="000B77B1" w:rsidRPr="000E5AE5" w:rsidRDefault="00F56928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  <w:r w:rsidRPr="000E5AE5">
              <w:rPr>
                <w:rFonts w:ascii="Times New Roman" w:eastAsia="华文仿宋" w:hAnsi="Times New Roman" w:cs="Times New Roman (正文 CS 字体)" w:hint="eastAsia"/>
                <w:sz w:val="20"/>
                <w:szCs w:val="20"/>
              </w:rPr>
              <w:t>2</w:t>
            </w:r>
            <w:r w:rsidRPr="000E5AE5">
              <w:rPr>
                <w:rFonts w:ascii="Times New Roman" w:eastAsia="华文仿宋" w:hAnsi="Times New Roman" w:cs="Times New Roman (正文 CS 字体)"/>
                <w:sz w:val="20"/>
                <w:szCs w:val="20"/>
              </w:rPr>
              <w:t>6 (33.8)</w:t>
            </w:r>
          </w:p>
        </w:tc>
        <w:tc>
          <w:tcPr>
            <w:tcW w:w="1129" w:type="dxa"/>
            <w:vAlign w:val="center"/>
          </w:tcPr>
          <w:p w:rsidR="000B77B1" w:rsidRPr="000E5AE5" w:rsidRDefault="000B77B1" w:rsidP="001B54F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华文仿宋" w:hAnsi="Times New Roman" w:cs="Times New Roman (正文 CS 字体)"/>
                <w:sz w:val="20"/>
                <w:szCs w:val="20"/>
              </w:rPr>
            </w:pPr>
          </w:p>
        </w:tc>
      </w:tr>
    </w:tbl>
    <w:p w:rsidR="00C644A1" w:rsidRDefault="00DD5DB7" w:rsidP="00C644A1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70AC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Number </w:t>
      </w:r>
      <w:r w:rsidRPr="00F70AC1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or size </w:t>
      </w:r>
      <w:r w:rsidRPr="00F70AC1">
        <w:rPr>
          <w:rFonts w:ascii="Times New Roman" w:hAnsi="Times New Roman" w:cs="Times New Roman"/>
          <w:color w:val="000000" w:themeColor="text1"/>
          <w:sz w:val="22"/>
          <w:szCs w:val="22"/>
        </w:rPr>
        <w:t>of preoperatively diagnosed tumors.</w:t>
      </w:r>
    </w:p>
    <w:p w:rsidR="000E5AE5" w:rsidRPr="00F70AC1" w:rsidRDefault="004C7132" w:rsidP="00C644A1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C713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bbreviations: </w:t>
      </w:r>
      <w:r w:rsidRPr="004C7132">
        <w:rPr>
          <w:rFonts w:ascii="Times New Roman" w:hAnsi="Times New Roman" w:cs="Times New Roman"/>
          <w:color w:val="000000" w:themeColor="text1"/>
          <w:sz w:val="22"/>
          <w:szCs w:val="22"/>
        </w:rPr>
        <w:t>PSM, Propensity Score Matching; TACE, Transarterial Chemoembolization; HBV, Hepatitis B Virus; AFP, Alpha-Fetoprotein; BCLC, Barcelona Clinic Liver Cancer; Vp2-4, Tumor thrombus involving the portal vein: Vp2 (second-order branch), Vp3 (first-order branch), Vp4 (main trunk/contralateral branch); Vv2-3, Tumor thrombus involving the major hepatic vein (Vv2) or inferior vena cava (Vv3); IQR, Interquartile Range.</w:t>
      </w:r>
    </w:p>
    <w:sectPr w:rsidR="000E5AE5" w:rsidRPr="00F70AC1" w:rsidSect="001B54F5">
      <w:pgSz w:w="12240" w:h="1872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555"/>
    <w:rsid w:val="000026E7"/>
    <w:rsid w:val="00002CEB"/>
    <w:rsid w:val="000034BA"/>
    <w:rsid w:val="00005346"/>
    <w:rsid w:val="00010FD2"/>
    <w:rsid w:val="0001254C"/>
    <w:rsid w:val="00016562"/>
    <w:rsid w:val="000209E8"/>
    <w:rsid w:val="0002324F"/>
    <w:rsid w:val="00023E76"/>
    <w:rsid w:val="0003448D"/>
    <w:rsid w:val="00041256"/>
    <w:rsid w:val="00045E10"/>
    <w:rsid w:val="00054174"/>
    <w:rsid w:val="000542CC"/>
    <w:rsid w:val="00054DDC"/>
    <w:rsid w:val="00060037"/>
    <w:rsid w:val="00070776"/>
    <w:rsid w:val="000756C5"/>
    <w:rsid w:val="000768F9"/>
    <w:rsid w:val="0007769A"/>
    <w:rsid w:val="000855C0"/>
    <w:rsid w:val="00093AE6"/>
    <w:rsid w:val="0009743D"/>
    <w:rsid w:val="000B77B1"/>
    <w:rsid w:val="000B79FD"/>
    <w:rsid w:val="000C2139"/>
    <w:rsid w:val="000C39A8"/>
    <w:rsid w:val="000C601A"/>
    <w:rsid w:val="000D01BD"/>
    <w:rsid w:val="000D343B"/>
    <w:rsid w:val="000D583A"/>
    <w:rsid w:val="000D74A2"/>
    <w:rsid w:val="000D7BDD"/>
    <w:rsid w:val="000E1BB8"/>
    <w:rsid w:val="000E5AE5"/>
    <w:rsid w:val="001017F5"/>
    <w:rsid w:val="001062B5"/>
    <w:rsid w:val="001064BE"/>
    <w:rsid w:val="00114B4E"/>
    <w:rsid w:val="001176F6"/>
    <w:rsid w:val="00120EB3"/>
    <w:rsid w:val="00150D65"/>
    <w:rsid w:val="00152C1F"/>
    <w:rsid w:val="00155A1E"/>
    <w:rsid w:val="00155E48"/>
    <w:rsid w:val="0015659E"/>
    <w:rsid w:val="00160C0C"/>
    <w:rsid w:val="00165A4F"/>
    <w:rsid w:val="0017176F"/>
    <w:rsid w:val="001732A2"/>
    <w:rsid w:val="001806D6"/>
    <w:rsid w:val="001873D1"/>
    <w:rsid w:val="00197CD9"/>
    <w:rsid w:val="001B4202"/>
    <w:rsid w:val="001B50A2"/>
    <w:rsid w:val="001B54F5"/>
    <w:rsid w:val="001C6185"/>
    <w:rsid w:val="001D1A51"/>
    <w:rsid w:val="001D1DBF"/>
    <w:rsid w:val="001D5B1E"/>
    <w:rsid w:val="001E5B36"/>
    <w:rsid w:val="001F5DE6"/>
    <w:rsid w:val="00205D6E"/>
    <w:rsid w:val="002109E3"/>
    <w:rsid w:val="002142A3"/>
    <w:rsid w:val="0022145E"/>
    <w:rsid w:val="00221815"/>
    <w:rsid w:val="00223C5B"/>
    <w:rsid w:val="00240843"/>
    <w:rsid w:val="002465AB"/>
    <w:rsid w:val="002564D4"/>
    <w:rsid w:val="002657B1"/>
    <w:rsid w:val="00265A92"/>
    <w:rsid w:val="00270113"/>
    <w:rsid w:val="00280039"/>
    <w:rsid w:val="00280EA9"/>
    <w:rsid w:val="00282C7A"/>
    <w:rsid w:val="00284E7A"/>
    <w:rsid w:val="00287B27"/>
    <w:rsid w:val="002947BA"/>
    <w:rsid w:val="00296E59"/>
    <w:rsid w:val="002A2322"/>
    <w:rsid w:val="002A6687"/>
    <w:rsid w:val="002B5B16"/>
    <w:rsid w:val="002C23CA"/>
    <w:rsid w:val="002E3EBF"/>
    <w:rsid w:val="002E422A"/>
    <w:rsid w:val="002E75F4"/>
    <w:rsid w:val="00302BD7"/>
    <w:rsid w:val="00302CAA"/>
    <w:rsid w:val="0030673C"/>
    <w:rsid w:val="003127B4"/>
    <w:rsid w:val="00315796"/>
    <w:rsid w:val="0032493C"/>
    <w:rsid w:val="00326623"/>
    <w:rsid w:val="00333BEF"/>
    <w:rsid w:val="00337FBA"/>
    <w:rsid w:val="00345DBF"/>
    <w:rsid w:val="00352309"/>
    <w:rsid w:val="00352A31"/>
    <w:rsid w:val="0036047D"/>
    <w:rsid w:val="00361D5B"/>
    <w:rsid w:val="00367564"/>
    <w:rsid w:val="00372AA0"/>
    <w:rsid w:val="0037506F"/>
    <w:rsid w:val="00375949"/>
    <w:rsid w:val="003826CA"/>
    <w:rsid w:val="003858DB"/>
    <w:rsid w:val="003867FA"/>
    <w:rsid w:val="003A31F8"/>
    <w:rsid w:val="003A4DCA"/>
    <w:rsid w:val="003A76AA"/>
    <w:rsid w:val="003C1A33"/>
    <w:rsid w:val="003C4F45"/>
    <w:rsid w:val="003D124F"/>
    <w:rsid w:val="003E080F"/>
    <w:rsid w:val="003E1959"/>
    <w:rsid w:val="003F3E17"/>
    <w:rsid w:val="00414D5F"/>
    <w:rsid w:val="00420D93"/>
    <w:rsid w:val="00432F75"/>
    <w:rsid w:val="0043476B"/>
    <w:rsid w:val="00436242"/>
    <w:rsid w:val="00446B60"/>
    <w:rsid w:val="00455031"/>
    <w:rsid w:val="004641DF"/>
    <w:rsid w:val="00465277"/>
    <w:rsid w:val="00470C66"/>
    <w:rsid w:val="00481611"/>
    <w:rsid w:val="00486C7D"/>
    <w:rsid w:val="00490C0A"/>
    <w:rsid w:val="00492192"/>
    <w:rsid w:val="004A5A02"/>
    <w:rsid w:val="004B307D"/>
    <w:rsid w:val="004C7132"/>
    <w:rsid w:val="004C76E9"/>
    <w:rsid w:val="004E5DE9"/>
    <w:rsid w:val="004F0199"/>
    <w:rsid w:val="004F67BC"/>
    <w:rsid w:val="005016E1"/>
    <w:rsid w:val="00501E7D"/>
    <w:rsid w:val="00502A44"/>
    <w:rsid w:val="00504675"/>
    <w:rsid w:val="00514638"/>
    <w:rsid w:val="00514BDE"/>
    <w:rsid w:val="005253B2"/>
    <w:rsid w:val="00527AAA"/>
    <w:rsid w:val="00527E87"/>
    <w:rsid w:val="005319A9"/>
    <w:rsid w:val="00533EC7"/>
    <w:rsid w:val="005351B7"/>
    <w:rsid w:val="0054193D"/>
    <w:rsid w:val="005448DE"/>
    <w:rsid w:val="00545DF4"/>
    <w:rsid w:val="00561FCE"/>
    <w:rsid w:val="00564EC0"/>
    <w:rsid w:val="00566BAE"/>
    <w:rsid w:val="00570A92"/>
    <w:rsid w:val="00582CD1"/>
    <w:rsid w:val="005967B8"/>
    <w:rsid w:val="00597B6E"/>
    <w:rsid w:val="005A4ACD"/>
    <w:rsid w:val="005B1246"/>
    <w:rsid w:val="005C07F9"/>
    <w:rsid w:val="005D3327"/>
    <w:rsid w:val="005D349D"/>
    <w:rsid w:val="005D5552"/>
    <w:rsid w:val="005E64B2"/>
    <w:rsid w:val="005E7B0C"/>
    <w:rsid w:val="005F2F26"/>
    <w:rsid w:val="005F44FE"/>
    <w:rsid w:val="005F66A4"/>
    <w:rsid w:val="005F7075"/>
    <w:rsid w:val="0060039E"/>
    <w:rsid w:val="00605555"/>
    <w:rsid w:val="006145CA"/>
    <w:rsid w:val="0061583E"/>
    <w:rsid w:val="0061791D"/>
    <w:rsid w:val="00617B2C"/>
    <w:rsid w:val="006223CB"/>
    <w:rsid w:val="006324BB"/>
    <w:rsid w:val="0063342B"/>
    <w:rsid w:val="00647C84"/>
    <w:rsid w:val="00650C48"/>
    <w:rsid w:val="006612BC"/>
    <w:rsid w:val="0066257B"/>
    <w:rsid w:val="006667E7"/>
    <w:rsid w:val="006745E3"/>
    <w:rsid w:val="0067733B"/>
    <w:rsid w:val="006869BA"/>
    <w:rsid w:val="00686A4B"/>
    <w:rsid w:val="00687D18"/>
    <w:rsid w:val="00692BEF"/>
    <w:rsid w:val="00693D34"/>
    <w:rsid w:val="00695ABB"/>
    <w:rsid w:val="006A4F35"/>
    <w:rsid w:val="006B021B"/>
    <w:rsid w:val="006B0E40"/>
    <w:rsid w:val="006B16B1"/>
    <w:rsid w:val="006C0521"/>
    <w:rsid w:val="006C0B6E"/>
    <w:rsid w:val="006C1385"/>
    <w:rsid w:val="006C25E0"/>
    <w:rsid w:val="006D19CB"/>
    <w:rsid w:val="006D1A94"/>
    <w:rsid w:val="006D435B"/>
    <w:rsid w:val="006F3876"/>
    <w:rsid w:val="00700543"/>
    <w:rsid w:val="00702F2C"/>
    <w:rsid w:val="007032D4"/>
    <w:rsid w:val="00712EB9"/>
    <w:rsid w:val="00713255"/>
    <w:rsid w:val="00722D8C"/>
    <w:rsid w:val="00723C49"/>
    <w:rsid w:val="00725053"/>
    <w:rsid w:val="00732F27"/>
    <w:rsid w:val="00733DA5"/>
    <w:rsid w:val="00735900"/>
    <w:rsid w:val="00735B0B"/>
    <w:rsid w:val="007379FF"/>
    <w:rsid w:val="00737DFD"/>
    <w:rsid w:val="00747FED"/>
    <w:rsid w:val="007536F4"/>
    <w:rsid w:val="007537D4"/>
    <w:rsid w:val="0075404F"/>
    <w:rsid w:val="00764F07"/>
    <w:rsid w:val="007652A1"/>
    <w:rsid w:val="007675F9"/>
    <w:rsid w:val="00782264"/>
    <w:rsid w:val="0078443D"/>
    <w:rsid w:val="00794775"/>
    <w:rsid w:val="00794CC6"/>
    <w:rsid w:val="00795541"/>
    <w:rsid w:val="00797223"/>
    <w:rsid w:val="007A2ED2"/>
    <w:rsid w:val="007B4093"/>
    <w:rsid w:val="007B57DB"/>
    <w:rsid w:val="007B7ADB"/>
    <w:rsid w:val="007C31AF"/>
    <w:rsid w:val="007C7A25"/>
    <w:rsid w:val="007D4306"/>
    <w:rsid w:val="007E09B4"/>
    <w:rsid w:val="007E0F62"/>
    <w:rsid w:val="007F4C23"/>
    <w:rsid w:val="00802E17"/>
    <w:rsid w:val="00803990"/>
    <w:rsid w:val="00803CC3"/>
    <w:rsid w:val="00804345"/>
    <w:rsid w:val="00806C1F"/>
    <w:rsid w:val="00815C02"/>
    <w:rsid w:val="008178FE"/>
    <w:rsid w:val="00824D32"/>
    <w:rsid w:val="008254D6"/>
    <w:rsid w:val="00826598"/>
    <w:rsid w:val="008349A7"/>
    <w:rsid w:val="00854C3C"/>
    <w:rsid w:val="00874569"/>
    <w:rsid w:val="00877781"/>
    <w:rsid w:val="00880855"/>
    <w:rsid w:val="0088359C"/>
    <w:rsid w:val="00884463"/>
    <w:rsid w:val="00894515"/>
    <w:rsid w:val="008B34D4"/>
    <w:rsid w:val="008B4673"/>
    <w:rsid w:val="008D7195"/>
    <w:rsid w:val="008E500E"/>
    <w:rsid w:val="008F613F"/>
    <w:rsid w:val="00916C0B"/>
    <w:rsid w:val="009217DC"/>
    <w:rsid w:val="00925FB4"/>
    <w:rsid w:val="00926BA0"/>
    <w:rsid w:val="0093341F"/>
    <w:rsid w:val="00933E0D"/>
    <w:rsid w:val="00935AE0"/>
    <w:rsid w:val="009536CA"/>
    <w:rsid w:val="00960992"/>
    <w:rsid w:val="00961973"/>
    <w:rsid w:val="00962CA4"/>
    <w:rsid w:val="009658C9"/>
    <w:rsid w:val="00973581"/>
    <w:rsid w:val="00981BFE"/>
    <w:rsid w:val="0099039C"/>
    <w:rsid w:val="009A1A9C"/>
    <w:rsid w:val="009A6DB4"/>
    <w:rsid w:val="009B6A5A"/>
    <w:rsid w:val="009C209B"/>
    <w:rsid w:val="009C5237"/>
    <w:rsid w:val="009C6561"/>
    <w:rsid w:val="009D2DB1"/>
    <w:rsid w:val="009D577B"/>
    <w:rsid w:val="009D7142"/>
    <w:rsid w:val="009F1CB4"/>
    <w:rsid w:val="009F1F5E"/>
    <w:rsid w:val="009F5691"/>
    <w:rsid w:val="00A12381"/>
    <w:rsid w:val="00A133F5"/>
    <w:rsid w:val="00A233D8"/>
    <w:rsid w:val="00A272A8"/>
    <w:rsid w:val="00A27BA1"/>
    <w:rsid w:val="00A30DCA"/>
    <w:rsid w:val="00A30FBE"/>
    <w:rsid w:val="00A44F04"/>
    <w:rsid w:val="00A50CDC"/>
    <w:rsid w:val="00A75924"/>
    <w:rsid w:val="00A82D00"/>
    <w:rsid w:val="00A86774"/>
    <w:rsid w:val="00A96E57"/>
    <w:rsid w:val="00AA1CFF"/>
    <w:rsid w:val="00AA350D"/>
    <w:rsid w:val="00AB3DF3"/>
    <w:rsid w:val="00AC5E48"/>
    <w:rsid w:val="00AC7CA2"/>
    <w:rsid w:val="00AD2989"/>
    <w:rsid w:val="00AD52ED"/>
    <w:rsid w:val="00AD6805"/>
    <w:rsid w:val="00AE7299"/>
    <w:rsid w:val="00AF2985"/>
    <w:rsid w:val="00AF540C"/>
    <w:rsid w:val="00B064F9"/>
    <w:rsid w:val="00B14FA7"/>
    <w:rsid w:val="00B41A80"/>
    <w:rsid w:val="00B42A50"/>
    <w:rsid w:val="00B519F0"/>
    <w:rsid w:val="00B554A6"/>
    <w:rsid w:val="00B62B4C"/>
    <w:rsid w:val="00B63758"/>
    <w:rsid w:val="00B70D65"/>
    <w:rsid w:val="00B7392B"/>
    <w:rsid w:val="00B84A02"/>
    <w:rsid w:val="00B97C7E"/>
    <w:rsid w:val="00BB0345"/>
    <w:rsid w:val="00BB2CBC"/>
    <w:rsid w:val="00BB75AB"/>
    <w:rsid w:val="00BC3847"/>
    <w:rsid w:val="00BC7973"/>
    <w:rsid w:val="00BD3DDE"/>
    <w:rsid w:val="00BD63E8"/>
    <w:rsid w:val="00BE4F8C"/>
    <w:rsid w:val="00BF067E"/>
    <w:rsid w:val="00C01714"/>
    <w:rsid w:val="00C066DC"/>
    <w:rsid w:val="00C07B8D"/>
    <w:rsid w:val="00C07DA2"/>
    <w:rsid w:val="00C2563D"/>
    <w:rsid w:val="00C31103"/>
    <w:rsid w:val="00C355CB"/>
    <w:rsid w:val="00C35F19"/>
    <w:rsid w:val="00C4158E"/>
    <w:rsid w:val="00C54D0A"/>
    <w:rsid w:val="00C6209D"/>
    <w:rsid w:val="00C6251B"/>
    <w:rsid w:val="00C644A1"/>
    <w:rsid w:val="00C64BD0"/>
    <w:rsid w:val="00C73415"/>
    <w:rsid w:val="00C74B70"/>
    <w:rsid w:val="00C84CD2"/>
    <w:rsid w:val="00C866FD"/>
    <w:rsid w:val="00C86890"/>
    <w:rsid w:val="00C91F06"/>
    <w:rsid w:val="00CA4E84"/>
    <w:rsid w:val="00CA6CEA"/>
    <w:rsid w:val="00CC203E"/>
    <w:rsid w:val="00CC4EEB"/>
    <w:rsid w:val="00CC7281"/>
    <w:rsid w:val="00CD4311"/>
    <w:rsid w:val="00CD615E"/>
    <w:rsid w:val="00CD6461"/>
    <w:rsid w:val="00CF4E17"/>
    <w:rsid w:val="00D02E4D"/>
    <w:rsid w:val="00D03030"/>
    <w:rsid w:val="00D139EC"/>
    <w:rsid w:val="00D15FD8"/>
    <w:rsid w:val="00D267CD"/>
    <w:rsid w:val="00D31839"/>
    <w:rsid w:val="00D31DAD"/>
    <w:rsid w:val="00D3687A"/>
    <w:rsid w:val="00D370A0"/>
    <w:rsid w:val="00D37EB4"/>
    <w:rsid w:val="00D403AE"/>
    <w:rsid w:val="00D44608"/>
    <w:rsid w:val="00D466D9"/>
    <w:rsid w:val="00D4756E"/>
    <w:rsid w:val="00D517E8"/>
    <w:rsid w:val="00D52425"/>
    <w:rsid w:val="00D53152"/>
    <w:rsid w:val="00D67549"/>
    <w:rsid w:val="00D74CDC"/>
    <w:rsid w:val="00D84F62"/>
    <w:rsid w:val="00D86611"/>
    <w:rsid w:val="00D90BA4"/>
    <w:rsid w:val="00D929EA"/>
    <w:rsid w:val="00D93B35"/>
    <w:rsid w:val="00DA0CFF"/>
    <w:rsid w:val="00DB4FD0"/>
    <w:rsid w:val="00DC0618"/>
    <w:rsid w:val="00DC0980"/>
    <w:rsid w:val="00DD1A1F"/>
    <w:rsid w:val="00DD2A86"/>
    <w:rsid w:val="00DD2B37"/>
    <w:rsid w:val="00DD55E8"/>
    <w:rsid w:val="00DD5DB7"/>
    <w:rsid w:val="00DE3A00"/>
    <w:rsid w:val="00DF5805"/>
    <w:rsid w:val="00E0508A"/>
    <w:rsid w:val="00E05A73"/>
    <w:rsid w:val="00E06C3C"/>
    <w:rsid w:val="00E10D9C"/>
    <w:rsid w:val="00E20D7D"/>
    <w:rsid w:val="00E24D4F"/>
    <w:rsid w:val="00E25660"/>
    <w:rsid w:val="00E30787"/>
    <w:rsid w:val="00E31654"/>
    <w:rsid w:val="00E35BFE"/>
    <w:rsid w:val="00E36541"/>
    <w:rsid w:val="00E40B68"/>
    <w:rsid w:val="00E52BDE"/>
    <w:rsid w:val="00E55760"/>
    <w:rsid w:val="00E579BF"/>
    <w:rsid w:val="00E62323"/>
    <w:rsid w:val="00E70540"/>
    <w:rsid w:val="00E70C39"/>
    <w:rsid w:val="00E75584"/>
    <w:rsid w:val="00E81680"/>
    <w:rsid w:val="00E8321D"/>
    <w:rsid w:val="00E90948"/>
    <w:rsid w:val="00E94A97"/>
    <w:rsid w:val="00E96214"/>
    <w:rsid w:val="00E97756"/>
    <w:rsid w:val="00EB2089"/>
    <w:rsid w:val="00EC197D"/>
    <w:rsid w:val="00EC7721"/>
    <w:rsid w:val="00ED5FA0"/>
    <w:rsid w:val="00ED6654"/>
    <w:rsid w:val="00EE155E"/>
    <w:rsid w:val="00EE4EBF"/>
    <w:rsid w:val="00EF1D39"/>
    <w:rsid w:val="00EF3BED"/>
    <w:rsid w:val="00EF62CA"/>
    <w:rsid w:val="00EF7C44"/>
    <w:rsid w:val="00F00BDA"/>
    <w:rsid w:val="00F04CC7"/>
    <w:rsid w:val="00F13188"/>
    <w:rsid w:val="00F15D47"/>
    <w:rsid w:val="00F20E9F"/>
    <w:rsid w:val="00F21EEF"/>
    <w:rsid w:val="00F264D9"/>
    <w:rsid w:val="00F2658D"/>
    <w:rsid w:val="00F26F7C"/>
    <w:rsid w:val="00F30BC0"/>
    <w:rsid w:val="00F32328"/>
    <w:rsid w:val="00F3554C"/>
    <w:rsid w:val="00F36A82"/>
    <w:rsid w:val="00F413DB"/>
    <w:rsid w:val="00F451B8"/>
    <w:rsid w:val="00F503B2"/>
    <w:rsid w:val="00F51FEC"/>
    <w:rsid w:val="00F561D9"/>
    <w:rsid w:val="00F56928"/>
    <w:rsid w:val="00F626CF"/>
    <w:rsid w:val="00F6799B"/>
    <w:rsid w:val="00F76A9C"/>
    <w:rsid w:val="00F867C5"/>
    <w:rsid w:val="00F9044C"/>
    <w:rsid w:val="00F9171E"/>
    <w:rsid w:val="00F94CA5"/>
    <w:rsid w:val="00FA04F6"/>
    <w:rsid w:val="00FA54A3"/>
    <w:rsid w:val="00FA592E"/>
    <w:rsid w:val="00FA71F5"/>
    <w:rsid w:val="00FC1F8F"/>
    <w:rsid w:val="00FD04FB"/>
    <w:rsid w:val="00FD5873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35E9B"/>
  <w15:chartTrackingRefBased/>
  <w15:docId w15:val="{A8E17D17-DE0F-584B-AAA4-3431CE019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7C31AF"/>
    <w:pPr>
      <w:keepNext/>
      <w:keepLines/>
      <w:adjustRightInd w:val="0"/>
      <w:snapToGrid w:val="0"/>
      <w:spacing w:line="360" w:lineRule="auto"/>
      <w:outlineLvl w:val="1"/>
    </w:pPr>
    <w:rPr>
      <w:rFonts w:ascii="Times New Roman" w:eastAsia="仿宋" w:hAnsi="Times New Roman" w:cs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7C31AF"/>
    <w:rPr>
      <w:rFonts w:ascii="Times New Roman" w:eastAsia="仿宋" w:hAnsi="Times New Roman" w:cs="Times New Roman"/>
      <w:b/>
      <w:bCs/>
      <w:sz w:val="28"/>
      <w:szCs w:val="32"/>
    </w:rPr>
  </w:style>
  <w:style w:type="table" w:styleId="a3">
    <w:name w:val="Table Grid"/>
    <w:basedOn w:val="a1"/>
    <w:uiPriority w:val="39"/>
    <w:rsid w:val="00117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58C5B9-333C-514E-A674-771773960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48</cp:revision>
  <dcterms:created xsi:type="dcterms:W3CDTF">2023-09-16T11:17:00Z</dcterms:created>
  <dcterms:modified xsi:type="dcterms:W3CDTF">2024-12-24T14:11:00Z</dcterms:modified>
</cp:coreProperties>
</file>